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555" w:rsidRPr="00611C53" w:rsidRDefault="00F90555" w:rsidP="00B0776C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 w:rsidR="0050413D">
        <w:rPr>
          <w:rStyle w:val="3Char"/>
          <w:rFonts w:eastAsiaTheme="minorEastAsia"/>
        </w:rPr>
        <w:t>1</w:t>
      </w:r>
      <w:r w:rsidR="0011657D">
        <w:rPr>
          <w:rStyle w:val="3Char"/>
          <w:rFonts w:eastAsiaTheme="minorEastAsia"/>
        </w:rPr>
        <w:t>1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Detailed information about the 19 Mbo-specific single-copy core genes.</w:t>
      </w:r>
    </w:p>
    <w:tbl>
      <w:tblPr>
        <w:tblStyle w:val="a3"/>
        <w:tblW w:w="941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223"/>
        <w:gridCol w:w="957"/>
        <w:gridCol w:w="1560"/>
        <w:gridCol w:w="2976"/>
        <w:gridCol w:w="1339"/>
      </w:tblGrid>
      <w:tr w:rsidR="00F90555" w:rsidRPr="008D3F9D" w:rsidTr="00275130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F90555" w:rsidRPr="008D3F9D" w:rsidRDefault="00F90555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ony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F90555" w:rsidRPr="008D3F9D" w:rsidTr="00275130"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22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22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227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07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07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3573R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07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18c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18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249C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818c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Db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954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3391S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 D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Db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Da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955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515RTKL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 D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Da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Ba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0957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117P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 ABC transporter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Ba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87c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87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87c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91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91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654HC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291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928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928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064R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1928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La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099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241H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orrin-6y methyltransfer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La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307c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307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307c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448c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448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448c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595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595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4196S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595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70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70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1359S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70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84c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84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2784c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Tb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3201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xide hydrolase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Tb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50a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3377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50a</w:t>
            </w:r>
          </w:p>
        </w:tc>
      </w:tr>
      <w:tr w:rsidR="00F90555" w:rsidRPr="008D3F9D" w:rsidTr="00275130">
        <w:tc>
          <w:tcPr>
            <w:tcW w:w="1364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55a</w:t>
            </w:r>
          </w:p>
        </w:tc>
        <w:tc>
          <w:tcPr>
            <w:tcW w:w="1223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3380c</w:t>
            </w:r>
          </w:p>
        </w:tc>
        <w:tc>
          <w:tcPr>
            <w:tcW w:w="957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1560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5651N</w:t>
            </w:r>
          </w:p>
        </w:tc>
        <w:tc>
          <w:tcPr>
            <w:tcW w:w="2976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39" w:type="dxa"/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55a</w:t>
            </w:r>
          </w:p>
        </w:tc>
      </w:tr>
      <w:tr w:rsidR="00F90555" w:rsidRPr="008D3F9D" w:rsidTr="00275130"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42b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3547c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124Q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P450 monooxygenase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F90555" w:rsidRPr="008D3F9D" w:rsidRDefault="00F90555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42b</w:t>
            </w:r>
          </w:p>
        </w:tc>
      </w:tr>
    </w:tbl>
    <w:p w:rsidR="00F8458D" w:rsidRDefault="00F8458D"/>
    <w:sectPr w:rsidR="00F84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5D9" w:rsidRDefault="00AE25D9" w:rsidP="0050413D">
      <w:r>
        <w:separator/>
      </w:r>
    </w:p>
  </w:endnote>
  <w:endnote w:type="continuationSeparator" w:id="0">
    <w:p w:rsidR="00AE25D9" w:rsidRDefault="00AE25D9" w:rsidP="0050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5D9" w:rsidRDefault="00AE25D9" w:rsidP="0050413D">
      <w:r>
        <w:separator/>
      </w:r>
    </w:p>
  </w:footnote>
  <w:footnote w:type="continuationSeparator" w:id="0">
    <w:p w:rsidR="00AE25D9" w:rsidRDefault="00AE25D9" w:rsidP="0050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55"/>
    <w:rsid w:val="0011657D"/>
    <w:rsid w:val="00155B8E"/>
    <w:rsid w:val="0037451C"/>
    <w:rsid w:val="0050413D"/>
    <w:rsid w:val="00AE25D9"/>
    <w:rsid w:val="00AF157A"/>
    <w:rsid w:val="00B0776C"/>
    <w:rsid w:val="00C41C1A"/>
    <w:rsid w:val="00F8458D"/>
    <w:rsid w:val="00F9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362130-5101-4A34-A10D-3F0F72F3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555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90555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F90555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F90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4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41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4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21:00Z</dcterms:created>
  <dcterms:modified xsi:type="dcterms:W3CDTF">2018-07-24T06:55:00Z</dcterms:modified>
</cp:coreProperties>
</file>